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ultivariate dataset of genomic variables and </w:t>
      </w:r>
      <w:r>
        <w:rPr>
          <w:rFonts w:cs="Times New Roman" w:ascii="Times New Roman" w:hAnsi="Times New Roman"/>
          <w:i/>
          <w:sz w:val="24"/>
          <w:szCs w:val="24"/>
        </w:rPr>
        <w:t>Neu</w:t>
      </w:r>
      <w:r>
        <w:rPr>
          <w:rFonts w:cs="Times New Roman" w:ascii="Times New Roman" w:hAnsi="Times New Roman"/>
          <w:sz w:val="24"/>
          <w:szCs w:val="24"/>
        </w:rPr>
        <w:t xml:space="preserve"> [1</w:t>
      </w:r>
      <w:r>
        <w:rPr>
          <w:rFonts w:cs="Times New Roman" w:ascii="Times New Roman" w:hAnsi="Times New Roman"/>
          <w:color w:val="4F81BD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8-13, NCBI annotation release101</w:t>
      </w:r>
      <w:r>
        <w:rPr/>
        <w:t>].</w:t>
      </w:r>
    </w:p>
    <w:tbl>
      <w:tblPr>
        <w:tblW w:w="120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3089"/>
        <w:gridCol w:w="1449"/>
        <w:gridCol w:w="1151"/>
        <w:gridCol w:w="1542"/>
        <w:gridCol w:w="2126"/>
        <w:gridCol w:w="2126"/>
      </w:tblGrid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cie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me Size (Mb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Ge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Intron Size (bp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Intron per gene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ncephalitozoon cuniculi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5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ccharomyces cerevisia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9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chizosaccharomyces pomb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hlamydomonas reinhardtii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3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0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iardia lambli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smodium falciparu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ictyostelium discoideu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2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eurospora crass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enorhabditis elegan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4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rabidopsis thalian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8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osophila melanogaster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iona intestinali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nopheles gambia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aphnia pulex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7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ugu rubripe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09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lupea hareng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9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yza sativ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icedula albicolli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4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os taur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8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0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us musculu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n troglodyte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8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,5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continuous"/>
      <w:pgSz w:orient="landscape" w:w="16838" w:h="11906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0:29:00Z</dcterms:created>
  <dc:creator>Punit</dc:creator>
  <dc:description/>
  <cp:keywords/>
  <dc:language>en-US</dc:language>
  <cp:lastModifiedBy>0013358</cp:lastModifiedBy>
  <dcterms:modified xsi:type="dcterms:W3CDTF">2019-01-22T06:36:00Z</dcterms:modified>
  <cp:revision>32</cp:revision>
  <dc:subject/>
  <dc:title/>
</cp:coreProperties>
</file>